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32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1158"/>
        <w:gridCol w:w="1159"/>
        <w:gridCol w:w="1159"/>
        <w:gridCol w:w="1159"/>
        <w:gridCol w:w="1159"/>
        <w:gridCol w:w="1159"/>
        <w:gridCol w:w="1159"/>
        <w:gridCol w:w="1159"/>
        <w:gridCol w:w="295"/>
      </w:tblGrid>
      <w:tr w:rsidR="001B218B" w:rsidRPr="00101624" w14:paraId="2D06E94E" w14:textId="77777777" w:rsidTr="00AE2010">
        <w:trPr>
          <w:gridAfter w:val="1"/>
          <w:wAfter w:w="295" w:type="dxa"/>
          <w:trHeight w:val="288"/>
        </w:trPr>
        <w:tc>
          <w:tcPr>
            <w:tcW w:w="12961" w:type="dxa"/>
            <w:gridSpan w:val="9"/>
            <w:tcBorders>
              <w:bottom w:val="single" w:sz="4" w:space="0" w:color="auto"/>
            </w:tcBorders>
            <w:vAlign w:val="center"/>
          </w:tcPr>
          <w:p w14:paraId="00CBFF1F" w14:textId="3DA1503A" w:rsidR="001B218B" w:rsidRPr="00101624" w:rsidRDefault="00DE2AAB" w:rsidP="00D738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2</w:t>
            </w:r>
            <w:r w:rsidR="001B21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able. </w:t>
            </w:r>
            <w:r w:rsidR="001B218B" w:rsidRPr="001016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variate balance before and after propensity score weighting for each stratum</w:t>
            </w:r>
            <w:r w:rsidR="001B218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</w:t>
            </w:r>
          </w:p>
        </w:tc>
      </w:tr>
      <w:tr w:rsidR="005012D6" w:rsidRPr="00101624" w14:paraId="63E2CF5B" w14:textId="77777777" w:rsidTr="001B218B">
        <w:trPr>
          <w:gridAfter w:val="1"/>
          <w:wAfter w:w="295" w:type="dxa"/>
          <w:trHeight w:val="288"/>
        </w:trPr>
        <w:tc>
          <w:tcPr>
            <w:tcW w:w="369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13325" w14:textId="2CC2A0F5" w:rsidR="005012D6" w:rsidRPr="001B218B" w:rsidRDefault="005012D6" w:rsidP="005012D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B218B">
              <w:rPr>
                <w:rFonts w:ascii="Arial" w:hAnsi="Arial" w:cs="Arial"/>
                <w:b/>
                <w:sz w:val="20"/>
                <w:szCs w:val="20"/>
              </w:rPr>
              <w:t>Covariates</w:t>
            </w:r>
          </w:p>
        </w:tc>
        <w:tc>
          <w:tcPr>
            <w:tcW w:w="46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28F39F5" w14:textId="362FF37E" w:rsidR="005012D6" w:rsidRPr="00D738AB" w:rsidRDefault="005012D6" w:rsidP="0010162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738AB">
              <w:rPr>
                <w:rFonts w:ascii="Arial" w:hAnsi="Arial" w:cs="Arial"/>
                <w:b/>
                <w:sz w:val="20"/>
                <w:szCs w:val="20"/>
              </w:rPr>
              <w:t>Means after weighting</w:t>
            </w:r>
          </w:p>
        </w:tc>
        <w:tc>
          <w:tcPr>
            <w:tcW w:w="46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865C928" w14:textId="69486A07" w:rsidR="005012D6" w:rsidRPr="00D738AB" w:rsidRDefault="005012D6" w:rsidP="0010162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738AB">
              <w:rPr>
                <w:rFonts w:ascii="Arial" w:hAnsi="Arial" w:cs="Arial"/>
                <w:b/>
                <w:sz w:val="20"/>
                <w:szCs w:val="20"/>
              </w:rPr>
              <w:t>Means before weighting</w:t>
            </w:r>
          </w:p>
        </w:tc>
      </w:tr>
      <w:tr w:rsidR="005012D6" w:rsidRPr="00101624" w14:paraId="63B73FA7" w14:textId="77777777" w:rsidTr="001B218B">
        <w:trPr>
          <w:gridAfter w:val="1"/>
          <w:wAfter w:w="295" w:type="dxa"/>
          <w:trHeight w:val="864"/>
        </w:trPr>
        <w:tc>
          <w:tcPr>
            <w:tcW w:w="369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9CF5F" w14:textId="77777777" w:rsidR="005012D6" w:rsidRPr="00101624" w:rsidRDefault="005012D6" w:rsidP="00A3048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525E9" w14:textId="303EA769" w:rsidR="005012D6" w:rsidRPr="001B218B" w:rsidRDefault="005012D6" w:rsidP="0010162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B218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C308B" w14:textId="5F774B7E" w:rsidR="005012D6" w:rsidRPr="001B218B" w:rsidRDefault="005012D6" w:rsidP="0010162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B218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efore</w:t>
            </w:r>
            <w:r w:rsidR="000B66CB" w:rsidRPr="001B218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entry into stratum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EF041" w14:textId="52497CEF" w:rsidR="005012D6" w:rsidRPr="001B218B" w:rsidRDefault="005012D6" w:rsidP="0010162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B218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fter</w:t>
            </w:r>
            <w:r w:rsidR="000B66CB" w:rsidRPr="001B218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entry into stratum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3CA74" w14:textId="37743955" w:rsidR="005012D6" w:rsidRPr="001B218B" w:rsidRDefault="005012D6" w:rsidP="0010162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B218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-value*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A79A5" w14:textId="27C8B930" w:rsidR="005012D6" w:rsidRPr="001B218B" w:rsidRDefault="005012D6" w:rsidP="0010162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B218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95695" w14:textId="06F4506C" w:rsidR="005012D6" w:rsidRPr="001B218B" w:rsidRDefault="005012D6" w:rsidP="0010162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B218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efore</w:t>
            </w:r>
            <w:r w:rsidR="000B66CB" w:rsidRPr="001B218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entry into stratum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B48FA" w14:textId="250F4C8F" w:rsidR="005012D6" w:rsidRPr="001B218B" w:rsidRDefault="005012D6" w:rsidP="0010162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B218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fter</w:t>
            </w:r>
            <w:r w:rsidR="000B66CB" w:rsidRPr="001B218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entry into stratum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1B772A" w14:textId="665C46B0" w:rsidR="005012D6" w:rsidRPr="001B218B" w:rsidRDefault="005012D6" w:rsidP="0010162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B218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-value*</w:t>
            </w:r>
          </w:p>
        </w:tc>
      </w:tr>
      <w:tr w:rsidR="001B218B" w:rsidRPr="00101624" w14:paraId="679412AE" w14:textId="77777777" w:rsidTr="001B218B">
        <w:trPr>
          <w:gridAfter w:val="1"/>
          <w:wAfter w:w="295" w:type="dxa"/>
          <w:trHeight w:val="288"/>
        </w:trPr>
        <w:tc>
          <w:tcPr>
            <w:tcW w:w="12961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C363B77" w14:textId="169B0135" w:rsidR="001B218B" w:rsidRPr="00101624" w:rsidRDefault="001B218B" w:rsidP="001B21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arly Stage Stratum</w:t>
            </w:r>
          </w:p>
        </w:tc>
      </w:tr>
      <w:tr w:rsidR="001B218B" w:rsidRPr="00101624" w14:paraId="6321DD49" w14:textId="77777777" w:rsidTr="001B218B">
        <w:trPr>
          <w:gridAfter w:val="1"/>
          <w:wAfter w:w="295" w:type="dxa"/>
          <w:trHeight w:val="288"/>
        </w:trPr>
        <w:tc>
          <w:tcPr>
            <w:tcW w:w="12961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104B34" w14:textId="76DA1352" w:rsidR="001B218B" w:rsidRPr="00101624" w:rsidRDefault="001B218B" w:rsidP="001B218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01624">
              <w:rPr>
                <w:rFonts w:ascii="Arial" w:hAnsi="Arial" w:cs="Arial"/>
                <w:i/>
                <w:sz w:val="20"/>
                <w:szCs w:val="20"/>
              </w:rPr>
              <w:t>Sociodemographics</w:t>
            </w:r>
            <w:proofErr w:type="spellEnd"/>
          </w:p>
        </w:tc>
      </w:tr>
      <w:tr w:rsidR="00101624" w:rsidRPr="00101624" w14:paraId="6CC89D36" w14:textId="77777777" w:rsidTr="001B218B">
        <w:trPr>
          <w:gridAfter w:val="1"/>
          <w:wAfter w:w="295" w:type="dxa"/>
          <w:trHeight w:val="288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319BB" w14:textId="20D47BA1" w:rsidR="00963D14" w:rsidRPr="00101624" w:rsidRDefault="00101624" w:rsidP="001B218B">
            <w:pPr>
              <w:ind w:left="80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ED71A" w14:textId="467B95AF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72.9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ED4D1" w14:textId="18B85E07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71DA2" w14:textId="19A4EAA5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72.8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8A32B" w14:textId="66CA6EE4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295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8A839" w14:textId="7812AE7F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73.98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A7970" w14:textId="3F15C491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1724B" w14:textId="5E502314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72.8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F9A47FD" w14:textId="435EAC34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01624" w:rsidRPr="00101624" w14:paraId="2FB8B5C2" w14:textId="77777777" w:rsidTr="001B218B">
        <w:trPr>
          <w:gridAfter w:val="1"/>
          <w:wAfter w:w="295" w:type="dxa"/>
          <w:trHeight w:val="288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402D9" w14:textId="1A646BFE" w:rsidR="00963D14" w:rsidRPr="00101624" w:rsidRDefault="00963D14" w:rsidP="005012D6">
            <w:pPr>
              <w:ind w:left="80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Fema</w:t>
            </w:r>
            <w:r w:rsidRPr="0010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E1DC4" w14:textId="1591914B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8C75C" w14:textId="20BFCA7C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5087C" w14:textId="69B01E1B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364D3" w14:textId="2570D733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998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FBC16" w14:textId="2E1ABFD8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F4BC4" w14:textId="4122C0CC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A8BC0" w14:textId="22011CFC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200DA7" w14:textId="1FC1BE13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01624" w:rsidRPr="00101624" w14:paraId="6525245C" w14:textId="77777777" w:rsidTr="001B218B">
        <w:trPr>
          <w:gridAfter w:val="1"/>
          <w:wAfter w:w="295" w:type="dxa"/>
          <w:trHeight w:val="288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19124" w14:textId="198FAD04" w:rsidR="00963D14" w:rsidRPr="00101624" w:rsidRDefault="00963D14" w:rsidP="005012D6">
            <w:pPr>
              <w:ind w:left="80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 &amp; Ethnicity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9FEBA" w14:textId="77777777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DE794" w14:textId="11CEC4DA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A19F1" w14:textId="77777777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21216" w14:textId="77777777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CA02B" w14:textId="77777777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98B14" w14:textId="77777777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9690A" w14:textId="77777777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12F7842" w14:textId="77777777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1624" w:rsidRPr="00101624" w14:paraId="60C2206B" w14:textId="77777777" w:rsidTr="001B218B">
        <w:trPr>
          <w:gridAfter w:val="1"/>
          <w:wAfter w:w="295" w:type="dxa"/>
          <w:trHeight w:val="288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37032" w14:textId="37ED3FB4" w:rsidR="00963D14" w:rsidRPr="00101624" w:rsidRDefault="00963D14" w:rsidP="005012D6">
            <w:pPr>
              <w:ind w:left="170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40E25" w14:textId="1D222A04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F956E" w14:textId="5039ACCA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47DB1" w14:textId="1E7650D5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6DC40" w14:textId="5058230F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9980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C3AC5" w14:textId="61F5EA38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78841" w14:textId="6D4B2EF1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32D02" w14:textId="080413B9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DD28843" w14:textId="18BD9436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01624" w:rsidRPr="00101624" w14:paraId="575235D1" w14:textId="77777777" w:rsidTr="001B218B">
        <w:trPr>
          <w:gridAfter w:val="1"/>
          <w:wAfter w:w="295" w:type="dxa"/>
          <w:trHeight w:val="288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67551" w14:textId="23B1C0A6" w:rsidR="00963D14" w:rsidRPr="00101624" w:rsidRDefault="00963D14" w:rsidP="005012D6">
            <w:pPr>
              <w:ind w:left="170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/unknown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F9DCF" w14:textId="42B293CD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5F1EE" w14:textId="45476F42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F083C" w14:textId="3C07C63C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BB84B" w14:textId="6045D2C3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999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9EE90" w14:textId="32275384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1D191" w14:textId="7854D5C6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19DEA" w14:textId="1F754A3E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C3E5C2" w14:textId="3BEBA9EB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5743</w:t>
            </w:r>
          </w:p>
        </w:tc>
      </w:tr>
      <w:tr w:rsidR="00101624" w:rsidRPr="00101624" w14:paraId="7CEBEFB2" w14:textId="77777777" w:rsidTr="001B218B">
        <w:trPr>
          <w:gridAfter w:val="1"/>
          <w:wAfter w:w="295" w:type="dxa"/>
          <w:trHeight w:val="288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3E512" w14:textId="75385520" w:rsidR="00963D14" w:rsidRPr="00101624" w:rsidRDefault="00963D14" w:rsidP="005012D6">
            <w:pPr>
              <w:ind w:left="80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rality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7A1CE" w14:textId="77777777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73381" w14:textId="26E21B13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FAEBB" w14:textId="77777777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F3818" w14:textId="77777777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7A372" w14:textId="77777777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62520" w14:textId="77777777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B3F3A" w14:textId="77777777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5655E9F" w14:textId="77777777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1624" w:rsidRPr="00101624" w14:paraId="47BEF6F4" w14:textId="77777777" w:rsidTr="001B218B">
        <w:trPr>
          <w:gridAfter w:val="1"/>
          <w:wAfter w:w="295" w:type="dxa"/>
          <w:trHeight w:val="288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9FC96" w14:textId="0D26AF01" w:rsidR="00963D14" w:rsidRPr="00101624" w:rsidRDefault="00963D14" w:rsidP="005012D6">
            <w:pPr>
              <w:ind w:left="170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BAD88" w14:textId="57DCE9BA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D063C" w14:textId="7259AD94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4FEBF" w14:textId="114CB0E2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CD9BCA" w14:textId="71B36B4A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998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E42E9" w14:textId="29BBBB62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9DD22" w14:textId="699A0171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517D3" w14:textId="71AE028A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4FD584" w14:textId="5AE26F17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B218B" w:rsidRPr="00101624" w14:paraId="47114FEA" w14:textId="77777777" w:rsidTr="001B218B">
        <w:trPr>
          <w:gridAfter w:val="1"/>
          <w:wAfter w:w="295" w:type="dxa"/>
          <w:trHeight w:val="288"/>
        </w:trPr>
        <w:tc>
          <w:tcPr>
            <w:tcW w:w="12961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513956" w14:textId="7B3DDBFC" w:rsidR="001B218B" w:rsidRPr="00101624" w:rsidRDefault="001B218B" w:rsidP="001B218B">
            <w:pPr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morbidities</w:t>
            </w:r>
          </w:p>
        </w:tc>
      </w:tr>
      <w:tr w:rsidR="00101624" w:rsidRPr="00101624" w14:paraId="0679C297" w14:textId="77777777" w:rsidTr="001B218B">
        <w:trPr>
          <w:gridAfter w:val="1"/>
          <w:wAfter w:w="295" w:type="dxa"/>
          <w:trHeight w:val="288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406AE" w14:textId="4AF0C228" w:rsidR="00963D14" w:rsidRPr="00101624" w:rsidRDefault="00963D14" w:rsidP="005012D6">
            <w:pPr>
              <w:ind w:left="80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ry of peripheral vascular diseas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105B3" w14:textId="50FF5EA2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45841" w14:textId="41F90DA5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A803D" w14:textId="462A93B6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6A111" w14:textId="0B27D7AB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999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DDB39" w14:textId="22105C92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FEF94" w14:textId="54363746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6BA63" w14:textId="3BA4560E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A93597" w14:textId="3BCCB393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01624" w:rsidRPr="00101624" w14:paraId="38BFC608" w14:textId="77777777" w:rsidTr="001B218B">
        <w:trPr>
          <w:gridAfter w:val="1"/>
          <w:wAfter w:w="295" w:type="dxa"/>
          <w:trHeight w:val="288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F3969" w14:textId="115551A0" w:rsidR="00963D14" w:rsidRPr="00101624" w:rsidRDefault="00963D14" w:rsidP="005012D6">
            <w:pPr>
              <w:ind w:left="80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ry of myocardial infarction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A4358" w14:textId="6FDE536D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6446A" w14:textId="6931ED0D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B47E3" w14:textId="6A717D23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19DD6" w14:textId="12897040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999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11ACC" w14:textId="68BC08D4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DC7EC" w14:textId="3EF34F7F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B6AF9" w14:textId="2A861C8C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13B2D1" w14:textId="3711EFA9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01624" w:rsidRPr="00101624" w14:paraId="1BCE8D16" w14:textId="77777777" w:rsidTr="001B218B">
        <w:trPr>
          <w:gridAfter w:val="1"/>
          <w:wAfter w:w="295" w:type="dxa"/>
          <w:trHeight w:val="288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243D8" w14:textId="1129197B" w:rsidR="00963D14" w:rsidRPr="00101624" w:rsidRDefault="00963D14" w:rsidP="005012D6">
            <w:pPr>
              <w:ind w:left="80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ry of uncomplicated diabetes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19034" w14:textId="3F336FFD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619D2" w14:textId="6C43B0F6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95BBD" w14:textId="1EDAA79F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714251" w14:textId="3DA3F269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997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A0367" w14:textId="10ABAB46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1687F" w14:textId="173D9787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2C780" w14:textId="7601E8F1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2C3A89" w14:textId="4623F764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01624" w:rsidRPr="00101624" w14:paraId="62A9A221" w14:textId="77777777" w:rsidTr="001B218B">
        <w:trPr>
          <w:gridAfter w:val="1"/>
          <w:wAfter w:w="295" w:type="dxa"/>
          <w:trHeight w:val="288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FFFE8" w14:textId="70C3398E" w:rsidR="00963D14" w:rsidRPr="00101624" w:rsidRDefault="00963D14" w:rsidP="005012D6">
            <w:pPr>
              <w:ind w:left="80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ry of renal diseas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95CC5" w14:textId="335C0C43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8C436" w14:textId="29B9531A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C32DE" w14:textId="455D348F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8542E" w14:textId="55977199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998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220E8" w14:textId="24D65261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546F5" w14:textId="30EAC819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02DAD" w14:textId="42526DB2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3050550" w14:textId="6CD69EBA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01624" w:rsidRPr="00101624" w14:paraId="7637788B" w14:textId="77777777" w:rsidTr="001B218B">
        <w:trPr>
          <w:gridAfter w:val="1"/>
          <w:wAfter w:w="295" w:type="dxa"/>
          <w:trHeight w:val="288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61200" w14:textId="0C83ED6E" w:rsidR="00963D14" w:rsidRPr="00101624" w:rsidRDefault="00963D14" w:rsidP="005012D6">
            <w:pPr>
              <w:ind w:left="80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ry of eye diseas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D6783" w14:textId="6D4F2786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8DA70" w14:textId="6D535B92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0F054" w14:textId="23B63BD3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080E2" w14:textId="2DEDD10D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999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D4B0C" w14:textId="4D2324AF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4E93F" w14:textId="3A0B2772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4E038" w14:textId="6F472126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28A7F03" w14:textId="009438E4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01624" w:rsidRPr="00101624" w14:paraId="7CF31156" w14:textId="77777777" w:rsidTr="001B218B">
        <w:trPr>
          <w:gridAfter w:val="1"/>
          <w:wAfter w:w="295" w:type="dxa"/>
          <w:trHeight w:val="288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CFEF5" w14:textId="3C385DB8" w:rsidR="00963D14" w:rsidRPr="00101624" w:rsidRDefault="00963D14" w:rsidP="005012D6">
            <w:pPr>
              <w:ind w:left="80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ry of heart diseas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DDEC9" w14:textId="10AC40EF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8A06F" w14:textId="66933141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F8CE2" w14:textId="2121DA62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C634F" w14:textId="1779AABB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997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ACA29" w14:textId="5843386C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A2F21" w14:textId="58F51B60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EF396" w14:textId="16CFA6B1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A438FDE" w14:textId="515724EB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01624" w:rsidRPr="00101624" w14:paraId="77692C3C" w14:textId="77777777" w:rsidTr="001B218B">
        <w:trPr>
          <w:gridAfter w:val="1"/>
          <w:wAfter w:w="295" w:type="dxa"/>
          <w:trHeight w:val="288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E5EB9" w14:textId="6E66AD2F" w:rsidR="00963D14" w:rsidRPr="00101624" w:rsidRDefault="00963D14" w:rsidP="005012D6">
            <w:pPr>
              <w:ind w:left="8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ry of strok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4A902" w14:textId="3B43D10A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4AEB6" w14:textId="159D2CB7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F2EB1" w14:textId="2AC39514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F2D71" w14:textId="31977498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998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F2C87" w14:textId="25D861D3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C2723" w14:textId="4E281F58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6395D" w14:textId="373A9FC1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01381D9" w14:textId="17303E04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B218B" w:rsidRPr="00101624" w14:paraId="4A45E46E" w14:textId="77777777" w:rsidTr="001B218B">
        <w:trPr>
          <w:gridAfter w:val="1"/>
          <w:wAfter w:w="295" w:type="dxa"/>
          <w:trHeight w:val="288"/>
        </w:trPr>
        <w:tc>
          <w:tcPr>
            <w:tcW w:w="12961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76C214A" w14:textId="551DD385" w:rsidR="001B218B" w:rsidRPr="00101624" w:rsidRDefault="001B218B" w:rsidP="001B21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  <w:t>Osteomyelitis Stratum</w:t>
            </w:r>
          </w:p>
        </w:tc>
      </w:tr>
      <w:tr w:rsidR="001B218B" w:rsidRPr="00101624" w14:paraId="166A7309" w14:textId="77777777" w:rsidTr="001B218B">
        <w:trPr>
          <w:gridAfter w:val="1"/>
          <w:wAfter w:w="295" w:type="dxa"/>
          <w:trHeight w:val="288"/>
        </w:trPr>
        <w:tc>
          <w:tcPr>
            <w:tcW w:w="12961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8E0534" w14:textId="42948F6B" w:rsidR="001B218B" w:rsidRPr="00101624" w:rsidRDefault="001B218B" w:rsidP="001B218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016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ociodemographics</w:t>
            </w:r>
            <w:proofErr w:type="spellEnd"/>
          </w:p>
        </w:tc>
      </w:tr>
      <w:tr w:rsidR="00101624" w:rsidRPr="00101624" w14:paraId="5311AC01" w14:textId="77777777" w:rsidTr="001B218B">
        <w:trPr>
          <w:gridAfter w:val="1"/>
          <w:wAfter w:w="295" w:type="dxa"/>
          <w:trHeight w:val="288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F400E" w14:textId="7FAA3552" w:rsidR="00963D14" w:rsidRPr="00101624" w:rsidRDefault="00963D14" w:rsidP="005012D6">
            <w:pPr>
              <w:ind w:left="8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91EC5" w14:textId="4DEC6DDE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70.5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E4290" w14:textId="023FB492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70.4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C3D5D" w14:textId="60FEED20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70.4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B1BAF" w14:textId="2EDBC549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938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1EEEE" w14:textId="77327732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70.5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7D8BB" w14:textId="6613B1A6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70.7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26796" w14:textId="1C930A25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70.0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5C9D77" w14:textId="4FF8E2F1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0692</w:t>
            </w:r>
          </w:p>
        </w:tc>
      </w:tr>
      <w:tr w:rsidR="00101624" w:rsidRPr="00101624" w14:paraId="5B87143D" w14:textId="77777777" w:rsidTr="001B218B">
        <w:trPr>
          <w:gridAfter w:val="1"/>
          <w:wAfter w:w="295" w:type="dxa"/>
          <w:trHeight w:val="288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6F6AA" w14:textId="3FCC7AE2" w:rsidR="00963D14" w:rsidRPr="00101624" w:rsidRDefault="00963D14" w:rsidP="005012D6">
            <w:pPr>
              <w:ind w:left="8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624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Fema</w:t>
            </w:r>
            <w:r w:rsidRPr="0010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1A409" w14:textId="402C5823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EC3A9" w14:textId="003E0FA9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514CB" w14:textId="67EB6ACF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B86E3" w14:textId="4D6D6BAE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999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295D3" w14:textId="1A27058E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A6D95" w14:textId="660CCF6E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AD43B" w14:textId="147EADAB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99CB2E1" w14:textId="5AD93284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01624" w:rsidRPr="00101624" w14:paraId="690ECC83" w14:textId="77777777" w:rsidTr="001B218B">
        <w:trPr>
          <w:gridAfter w:val="1"/>
          <w:wAfter w:w="295" w:type="dxa"/>
          <w:trHeight w:val="288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BAAC0" w14:textId="2292FFC1" w:rsidR="00963D14" w:rsidRPr="00101624" w:rsidRDefault="00963D14" w:rsidP="005012D6">
            <w:pPr>
              <w:ind w:left="8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 &amp; Ethnicity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2566D" w14:textId="77777777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A62CC" w14:textId="77777777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D05B9" w14:textId="77777777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16D56" w14:textId="77777777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C61FE" w14:textId="77777777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840BD" w14:textId="77777777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868FA" w14:textId="77777777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602241" w14:textId="77777777" w:rsidR="00963D14" w:rsidRPr="00101624" w:rsidRDefault="00963D1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1624" w:rsidRPr="00101624" w14:paraId="1B2CC3C7" w14:textId="77777777" w:rsidTr="001B218B">
        <w:trPr>
          <w:gridAfter w:val="1"/>
          <w:wAfter w:w="295" w:type="dxa"/>
          <w:trHeight w:val="288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3DEC1" w14:textId="7C6A45CF" w:rsidR="00101624" w:rsidRPr="00101624" w:rsidRDefault="00101624" w:rsidP="005012D6">
            <w:pPr>
              <w:ind w:left="17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57E9B" w14:textId="610918AE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67011D" w14:textId="3504BE87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27239" w14:textId="120E096D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4F9DB" w14:textId="3F8C5FE8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217DC" w14:textId="2187001F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A0977" w14:textId="531C773C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A236C" w14:textId="061707B3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E4DD68D" w14:textId="3C8F1BC5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01624" w:rsidRPr="00101624" w14:paraId="14A2B362" w14:textId="77777777" w:rsidTr="001B218B">
        <w:trPr>
          <w:gridAfter w:val="1"/>
          <w:wAfter w:w="295" w:type="dxa"/>
          <w:trHeight w:val="288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0A017" w14:textId="140506F8" w:rsidR="00101624" w:rsidRPr="00101624" w:rsidRDefault="00101624" w:rsidP="005012D6">
            <w:pPr>
              <w:ind w:left="17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/unknown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A6F57" w14:textId="074821CC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E4668" w14:textId="754552C4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FC98B" w14:textId="7F852A3A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39118" w14:textId="32B1EB2E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999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21703" w14:textId="592921D1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9D15D" w14:textId="1A03332F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1BF9D" w14:textId="07CF46E7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60DA46" w14:textId="35DFC191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8788</w:t>
            </w:r>
          </w:p>
        </w:tc>
      </w:tr>
      <w:tr w:rsidR="00101624" w:rsidRPr="00101624" w14:paraId="26A632C5" w14:textId="77777777" w:rsidTr="001B218B">
        <w:trPr>
          <w:gridAfter w:val="1"/>
          <w:wAfter w:w="295" w:type="dxa"/>
          <w:trHeight w:val="288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74911" w14:textId="1FE919CF" w:rsidR="00101624" w:rsidRPr="00101624" w:rsidRDefault="00101624" w:rsidP="005012D6">
            <w:pPr>
              <w:ind w:left="8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rality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AD6A2" w14:textId="77777777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8ED4C" w14:textId="77777777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484C2" w14:textId="77777777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5BB99" w14:textId="77777777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AD479" w14:textId="77777777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5D96F" w14:textId="77777777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348FF" w14:textId="77777777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4C43806" w14:textId="77777777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1624" w:rsidRPr="00101624" w14:paraId="6F6C4A05" w14:textId="77777777" w:rsidTr="001B218B">
        <w:trPr>
          <w:gridAfter w:val="1"/>
          <w:wAfter w:w="295" w:type="dxa"/>
          <w:trHeight w:val="288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E2B8A" w14:textId="4C8FD923" w:rsidR="00101624" w:rsidRPr="00101624" w:rsidRDefault="00101624" w:rsidP="005012D6">
            <w:pPr>
              <w:ind w:left="17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94971" w14:textId="6D33BF3A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334A4" w14:textId="753C0F66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74115" w14:textId="1C27BBA9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8A3BC" w14:textId="3B5702C2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999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E4CBA" w14:textId="09DE8CA5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21E7D" w14:textId="39C63929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86D9D" w14:textId="048B9B9C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A1EF75" w14:textId="7ADD6E9C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0026</w:t>
            </w:r>
          </w:p>
        </w:tc>
      </w:tr>
      <w:tr w:rsidR="001B218B" w:rsidRPr="00101624" w14:paraId="2E20D865" w14:textId="77777777" w:rsidTr="001B218B">
        <w:trPr>
          <w:gridAfter w:val="1"/>
          <w:wAfter w:w="295" w:type="dxa"/>
          <w:trHeight w:val="288"/>
        </w:trPr>
        <w:tc>
          <w:tcPr>
            <w:tcW w:w="12961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6B8D83" w14:textId="7781739E" w:rsidR="001B218B" w:rsidRPr="001B218B" w:rsidRDefault="00C4138D" w:rsidP="001B218B">
            <w:pPr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S2</w:t>
            </w:r>
            <w:bookmarkStart w:id="0" w:name="_GoBack"/>
            <w:bookmarkEnd w:id="0"/>
            <w:r w:rsidR="001B21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able (</w:t>
            </w:r>
            <w:proofErr w:type="spellStart"/>
            <w:r w:rsidR="001B21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’t</w:t>
            </w:r>
            <w:proofErr w:type="spellEnd"/>
            <w:r w:rsidR="001B21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1B218B" w:rsidRPr="00101624" w14:paraId="0B7674A5" w14:textId="77777777" w:rsidTr="001B218B">
        <w:trPr>
          <w:gridAfter w:val="1"/>
          <w:wAfter w:w="295" w:type="dxa"/>
          <w:trHeight w:val="288"/>
        </w:trPr>
        <w:tc>
          <w:tcPr>
            <w:tcW w:w="12961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A88800" w14:textId="7DCCDA64" w:rsidR="001B218B" w:rsidRPr="00101624" w:rsidRDefault="001B218B" w:rsidP="001B218B">
            <w:pPr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morbidities</w:t>
            </w:r>
          </w:p>
        </w:tc>
      </w:tr>
      <w:tr w:rsidR="00101624" w:rsidRPr="00101624" w14:paraId="1FE70093" w14:textId="77777777" w:rsidTr="001B218B">
        <w:trPr>
          <w:gridAfter w:val="1"/>
          <w:wAfter w:w="295" w:type="dxa"/>
          <w:trHeight w:val="288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E950C" w14:textId="5ABE0BFA" w:rsidR="00101624" w:rsidRPr="00101624" w:rsidRDefault="00101624" w:rsidP="005012D6">
            <w:pPr>
              <w:ind w:left="8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ry of peripheral vascular diseas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8AD1F" w14:textId="4CD93873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66E34" w14:textId="445761C7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EA8F8" w14:textId="674EEC80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4F11D" w14:textId="59D3E934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999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28FCC" w14:textId="1BE946B1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3552B" w14:textId="5F49BD0E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742DE" w14:textId="2AE6AA3D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82CF605" w14:textId="6E1DAC11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01624" w:rsidRPr="00101624" w14:paraId="61DBFF34" w14:textId="77777777" w:rsidTr="001B218B">
        <w:trPr>
          <w:gridAfter w:val="1"/>
          <w:wAfter w:w="295" w:type="dxa"/>
          <w:trHeight w:val="288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E3C4A" w14:textId="47DE5701" w:rsidR="00101624" w:rsidRPr="00101624" w:rsidRDefault="00101624" w:rsidP="005012D6">
            <w:pPr>
              <w:ind w:left="8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ry of myocardial infarction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BA3B3" w14:textId="31A64FA6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3C212" w14:textId="544A7263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927A5" w14:textId="47132D0F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2CF90" w14:textId="45B48445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1B35C" w14:textId="035EF414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AA76A" w14:textId="6CC645F4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562EE" w14:textId="0D76A5AB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240FAA3" w14:textId="1BBE46B3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01624" w:rsidRPr="00101624" w14:paraId="24E6AE1B" w14:textId="77777777" w:rsidTr="001B218B">
        <w:trPr>
          <w:gridAfter w:val="1"/>
          <w:wAfter w:w="295" w:type="dxa"/>
          <w:trHeight w:val="288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EE875" w14:textId="37BC8B65" w:rsidR="00101624" w:rsidRPr="00101624" w:rsidRDefault="00101624" w:rsidP="005012D6">
            <w:pPr>
              <w:ind w:left="8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ry of uncomplicated diabetes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8C5EB" w14:textId="39433384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D941F" w14:textId="621C30BC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85B9A" w14:textId="6E8677B5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F03FB" w14:textId="37AB4BAC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999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87047" w14:textId="6DAAEFA1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82131" w14:textId="51B7F2F1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E46FE" w14:textId="18EFE058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D865137" w14:textId="457E4CCF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01624" w:rsidRPr="00101624" w14:paraId="30ED3A17" w14:textId="77777777" w:rsidTr="001B218B">
        <w:trPr>
          <w:gridAfter w:val="1"/>
          <w:wAfter w:w="295" w:type="dxa"/>
          <w:trHeight w:val="288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01DAC" w14:textId="573C66D9" w:rsidR="00101624" w:rsidRPr="00101624" w:rsidRDefault="00101624" w:rsidP="005012D6">
            <w:pPr>
              <w:ind w:left="8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ry of renal diseas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F3671" w14:textId="4182D522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83058" w14:textId="53375669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368A7" w14:textId="0CFAEAEA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2897C" w14:textId="1112D4A6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999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14A70" w14:textId="19558DEC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19635" w14:textId="02325FB8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C6231" w14:textId="618EC62C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4FE411" w14:textId="3D5565E5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01624" w:rsidRPr="00101624" w14:paraId="0EF44656" w14:textId="77777777" w:rsidTr="001B218B">
        <w:trPr>
          <w:gridAfter w:val="1"/>
          <w:wAfter w:w="295" w:type="dxa"/>
          <w:trHeight w:val="288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E49A1" w14:textId="434285C6" w:rsidR="00101624" w:rsidRPr="00101624" w:rsidRDefault="00101624" w:rsidP="005012D6">
            <w:pPr>
              <w:ind w:left="8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ry of eye diseas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B60E8" w14:textId="1A749C47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17FB1" w14:textId="069C1D93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C9A38" w14:textId="2E273259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525EB" w14:textId="30C33EAC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999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C7E76" w14:textId="1032DFDB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C69C2" w14:textId="0AC289FC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1F8BD" w14:textId="64344F94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304C85" w14:textId="45DDC219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01624" w:rsidRPr="00101624" w14:paraId="7DD7D9E7" w14:textId="77777777" w:rsidTr="001B218B">
        <w:trPr>
          <w:gridAfter w:val="1"/>
          <w:wAfter w:w="295" w:type="dxa"/>
          <w:trHeight w:val="288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DF6CD" w14:textId="6A12C8D4" w:rsidR="00101624" w:rsidRPr="00101624" w:rsidRDefault="00101624" w:rsidP="005012D6">
            <w:pPr>
              <w:ind w:left="8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ry of heart diseas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1D8DC" w14:textId="4D482B1E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94737" w14:textId="64AB078C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DD3E8" w14:textId="104D640C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75DB2" w14:textId="0403E034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999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25D83" w14:textId="676C110C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A615A" w14:textId="37D6DCA4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58FC9" w14:textId="48DB4CE7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8AA06E9" w14:textId="20222525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01624" w:rsidRPr="00101624" w14:paraId="5E12DB72" w14:textId="77777777" w:rsidTr="001B218B">
        <w:trPr>
          <w:gridAfter w:val="1"/>
          <w:wAfter w:w="295" w:type="dxa"/>
          <w:trHeight w:val="242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7782F" w14:textId="6DAF6D4A" w:rsidR="00101624" w:rsidRPr="00101624" w:rsidRDefault="00101624" w:rsidP="005012D6">
            <w:pPr>
              <w:ind w:left="8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ry of strok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A7C51" w14:textId="23BCD514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FEFB7" w14:textId="1E471DDC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C137B" w14:textId="2951403D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4060C" w14:textId="2D1A2A4B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999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8F0F0" w14:textId="58F7AD25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FD8A4" w14:textId="30BA40D4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6E0ED" w14:textId="7455DD6E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8F934D" w14:textId="1D1CABB1" w:rsidR="00101624" w:rsidRPr="00101624" w:rsidRDefault="00101624" w:rsidP="00101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0013</w:t>
            </w:r>
          </w:p>
        </w:tc>
      </w:tr>
      <w:tr w:rsidR="001B218B" w:rsidRPr="00101624" w14:paraId="1D6129C0" w14:textId="77777777" w:rsidTr="001B218B">
        <w:trPr>
          <w:gridAfter w:val="1"/>
          <w:wAfter w:w="295" w:type="dxa"/>
          <w:trHeight w:val="288"/>
        </w:trPr>
        <w:tc>
          <w:tcPr>
            <w:tcW w:w="12961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A190853" w14:textId="4B737553" w:rsidR="001B218B" w:rsidRPr="00101624" w:rsidRDefault="001B218B" w:rsidP="001B21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  <w:t>Gangrene Stratum</w:t>
            </w:r>
          </w:p>
        </w:tc>
      </w:tr>
      <w:tr w:rsidR="001B218B" w:rsidRPr="00101624" w14:paraId="28B1BC4A" w14:textId="77777777" w:rsidTr="001B218B">
        <w:trPr>
          <w:gridAfter w:val="1"/>
          <w:wAfter w:w="295" w:type="dxa"/>
          <w:trHeight w:val="288"/>
        </w:trPr>
        <w:tc>
          <w:tcPr>
            <w:tcW w:w="12961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0E4D20" w14:textId="35F480DF" w:rsidR="001B218B" w:rsidRPr="00101624" w:rsidRDefault="001B218B" w:rsidP="001B218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016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ociodemographics</w:t>
            </w:r>
            <w:proofErr w:type="spellEnd"/>
          </w:p>
        </w:tc>
      </w:tr>
      <w:tr w:rsidR="009A33CA" w:rsidRPr="00101624" w14:paraId="0D120BD4" w14:textId="7F70C301" w:rsidTr="001B218B">
        <w:trPr>
          <w:trHeight w:val="288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FF74C" w14:textId="6121D20B" w:rsidR="009A33CA" w:rsidRPr="00101624" w:rsidRDefault="009A33CA" w:rsidP="009A33CA">
            <w:pPr>
              <w:ind w:left="8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EF526" w14:textId="2BC05B72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72.6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FAB24" w14:textId="0D80F4BE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72.6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552FB" w14:textId="2739C5B6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72.5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D24EE" w14:textId="6E62A2CB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986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E655A" w14:textId="590C311E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72.2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2EB97" w14:textId="43C530FA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72.9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4C02F" w14:textId="7EF4C1EE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72.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41D8F5F" w14:textId="0EC0C2DF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0532</w:t>
            </w:r>
          </w:p>
        </w:tc>
        <w:tc>
          <w:tcPr>
            <w:tcW w:w="295" w:type="dxa"/>
            <w:vAlign w:val="center"/>
          </w:tcPr>
          <w:p w14:paraId="23F5E78A" w14:textId="77777777" w:rsidR="009A33CA" w:rsidRPr="00101624" w:rsidRDefault="009A33CA" w:rsidP="009A33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33CA" w:rsidRPr="00101624" w14:paraId="1B83FA75" w14:textId="14009EC9" w:rsidTr="001B218B">
        <w:trPr>
          <w:trHeight w:val="288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807F4" w14:textId="6983D140" w:rsidR="009A33CA" w:rsidRPr="00101624" w:rsidRDefault="009A33CA" w:rsidP="009A33CA">
            <w:pPr>
              <w:ind w:left="8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624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Fema</w:t>
            </w:r>
            <w:r w:rsidRPr="0010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5F6D3" w14:textId="603E4ED5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AFF06" w14:textId="51632F26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68B7B" w14:textId="6514A29D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1C2B9" w14:textId="63AF4AC2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9998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839A1" w14:textId="56D3D9A1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7AA3C" w14:textId="1850D792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A83FC" w14:textId="706ACCF6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8861944" w14:textId="4C45D9CD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0018</w:t>
            </w:r>
          </w:p>
        </w:tc>
        <w:tc>
          <w:tcPr>
            <w:tcW w:w="295" w:type="dxa"/>
            <w:vAlign w:val="center"/>
          </w:tcPr>
          <w:p w14:paraId="76D83A37" w14:textId="77777777" w:rsidR="009A33CA" w:rsidRPr="00101624" w:rsidRDefault="009A33CA" w:rsidP="009A33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33CA" w:rsidRPr="00101624" w14:paraId="4FB213E3" w14:textId="77777777" w:rsidTr="001B218B">
        <w:trPr>
          <w:gridAfter w:val="1"/>
          <w:wAfter w:w="295" w:type="dxa"/>
          <w:trHeight w:val="288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E479C" w14:textId="00FF7B9D" w:rsidR="009A33CA" w:rsidRPr="00101624" w:rsidRDefault="009A33CA" w:rsidP="009A33CA">
            <w:pPr>
              <w:ind w:left="8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 &amp; Ethnicity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DF52E" w14:textId="77777777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3A075" w14:textId="77777777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F6B90" w14:textId="77777777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E62F4" w14:textId="77777777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71D34" w14:textId="77777777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849AE" w14:textId="77777777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F605F" w14:textId="77777777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B0CCEB" w14:textId="77777777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33CA" w:rsidRPr="00101624" w14:paraId="4FA2D685" w14:textId="004EF3C6" w:rsidTr="001B218B">
        <w:trPr>
          <w:trHeight w:val="288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FBD7B" w14:textId="6435F712" w:rsidR="009A33CA" w:rsidRPr="00101624" w:rsidRDefault="009A33CA" w:rsidP="009A33CA">
            <w:pPr>
              <w:ind w:left="17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4DEDE" w14:textId="180D14D0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6B38F" w14:textId="48E41C72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31E4F" w14:textId="722413AF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EA0BA" w14:textId="6D140B58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9998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8EC38" w14:textId="35042907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AE282" w14:textId="7BA6C755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0579C" w14:textId="483A0742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8DF954" w14:textId="753540B8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95" w:type="dxa"/>
            <w:vAlign w:val="center"/>
          </w:tcPr>
          <w:p w14:paraId="6FEAA6C7" w14:textId="77777777" w:rsidR="009A33CA" w:rsidRPr="00101624" w:rsidRDefault="009A33CA" w:rsidP="009A33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33CA" w:rsidRPr="00101624" w14:paraId="4BD2EB41" w14:textId="1700D991" w:rsidTr="001B218B">
        <w:trPr>
          <w:trHeight w:val="288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9E6F3" w14:textId="055460DC" w:rsidR="009A33CA" w:rsidRPr="00101624" w:rsidRDefault="009A33CA" w:rsidP="009A33CA">
            <w:pPr>
              <w:ind w:left="17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/unknown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DA5AF" w14:textId="2D31D987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A0744" w14:textId="6C72D041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56344" w14:textId="0BAC4102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DFDF2" w14:textId="6A4692B6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999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40960" w14:textId="307737AB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88741" w14:textId="689F7602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9D194" w14:textId="487F113A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26A1C77" w14:textId="4DC4CA7E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0795</w:t>
            </w:r>
          </w:p>
        </w:tc>
        <w:tc>
          <w:tcPr>
            <w:tcW w:w="295" w:type="dxa"/>
            <w:vAlign w:val="center"/>
          </w:tcPr>
          <w:p w14:paraId="16A759EF" w14:textId="77777777" w:rsidR="009A33CA" w:rsidRPr="00101624" w:rsidRDefault="009A33CA" w:rsidP="009A33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33CA" w:rsidRPr="00101624" w14:paraId="0A21ED7A" w14:textId="77777777" w:rsidTr="001B218B">
        <w:trPr>
          <w:gridAfter w:val="1"/>
          <w:wAfter w:w="295" w:type="dxa"/>
          <w:trHeight w:val="288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40177" w14:textId="11148568" w:rsidR="009A33CA" w:rsidRPr="00101624" w:rsidRDefault="009A33CA" w:rsidP="009A33CA">
            <w:pPr>
              <w:ind w:left="8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rality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93547" w14:textId="77777777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DD927" w14:textId="77777777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0B0BE" w14:textId="77777777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9415E" w14:textId="77777777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D6C8B" w14:textId="77777777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9EF94" w14:textId="77777777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8EDDD" w14:textId="77777777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B9FCBE" w14:textId="77777777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33CA" w:rsidRPr="00101624" w14:paraId="6270F023" w14:textId="77777777" w:rsidTr="001B218B">
        <w:trPr>
          <w:gridAfter w:val="1"/>
          <w:wAfter w:w="295" w:type="dxa"/>
          <w:trHeight w:val="288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846AD" w14:textId="5B4EA412" w:rsidR="009A33CA" w:rsidRPr="00101624" w:rsidRDefault="009A33CA" w:rsidP="009A33CA">
            <w:pPr>
              <w:ind w:left="8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C5129" w14:textId="1529D794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26478" w14:textId="013FF2F4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50983" w14:textId="0D58383C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AD016" w14:textId="0C72151E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DE9AF" w14:textId="0FA0CB2C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AA4A2" w14:textId="269F19B6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AAE52" w14:textId="40AA1839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6E66F7" w14:textId="58700E45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0043</w:t>
            </w:r>
          </w:p>
        </w:tc>
      </w:tr>
      <w:tr w:rsidR="001B218B" w:rsidRPr="00101624" w14:paraId="08FFB6BB" w14:textId="77777777" w:rsidTr="001B218B">
        <w:trPr>
          <w:gridAfter w:val="1"/>
          <w:wAfter w:w="295" w:type="dxa"/>
          <w:trHeight w:val="288"/>
        </w:trPr>
        <w:tc>
          <w:tcPr>
            <w:tcW w:w="12961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F4FFA2" w14:textId="006C2CFB" w:rsidR="001B218B" w:rsidRPr="00101624" w:rsidRDefault="001B218B" w:rsidP="001B218B">
            <w:pPr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morbidities</w:t>
            </w:r>
          </w:p>
        </w:tc>
      </w:tr>
      <w:tr w:rsidR="009A33CA" w:rsidRPr="00101624" w14:paraId="4EE0ECAC" w14:textId="77777777" w:rsidTr="001B218B">
        <w:trPr>
          <w:gridAfter w:val="1"/>
          <w:wAfter w:w="295" w:type="dxa"/>
          <w:trHeight w:val="288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62B1E" w14:textId="5DB4945F" w:rsidR="009A33CA" w:rsidRPr="00101624" w:rsidRDefault="009A33CA" w:rsidP="009A33CA">
            <w:pPr>
              <w:ind w:left="8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ry of peripheral vascular diseas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0CED3" w14:textId="5DE06134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B65F2" w14:textId="03FDF690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1</w:t>
            </w:r>
            <w:r w:rsidRPr="00101624">
              <w:rPr>
                <w:rFonts w:ascii="Arial" w:hAnsi="Arial" w:cs="Arial"/>
                <w:sz w:val="20"/>
                <w:szCs w:val="20"/>
                <w:lang w:eastAsia="zh-CN"/>
              </w:rPr>
              <w:t>.00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2C0F8" w14:textId="40E8B0A7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1AB96" w14:textId="39CDD54E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999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04386" w14:textId="287CD4A0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B680F" w14:textId="57F5B5F2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3F55F" w14:textId="0851EB1F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A902E5" w14:textId="49B5AE72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0016</w:t>
            </w:r>
          </w:p>
        </w:tc>
      </w:tr>
      <w:tr w:rsidR="009A33CA" w:rsidRPr="00101624" w14:paraId="22D48D67" w14:textId="77777777" w:rsidTr="001B218B">
        <w:trPr>
          <w:gridAfter w:val="1"/>
          <w:wAfter w:w="295" w:type="dxa"/>
          <w:trHeight w:val="288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AD5B4" w14:textId="73ACD973" w:rsidR="009A33CA" w:rsidRPr="00101624" w:rsidRDefault="009A33CA" w:rsidP="009A33CA">
            <w:pPr>
              <w:ind w:left="8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ry of myocardial infarction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508EC" w14:textId="59F22F5E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417DB" w14:textId="3B100ED4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40964" w14:textId="7215A125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9438D" w14:textId="42D4093E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16CBD" w14:textId="5B7372A7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55385" w14:textId="7702566B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1EC61" w14:textId="2FBA3A56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51647FC" w14:textId="165CCBA3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0042</w:t>
            </w:r>
          </w:p>
        </w:tc>
      </w:tr>
      <w:tr w:rsidR="009A33CA" w:rsidRPr="00101624" w14:paraId="78AB174D" w14:textId="77777777" w:rsidTr="001B218B">
        <w:trPr>
          <w:gridAfter w:val="1"/>
          <w:wAfter w:w="295" w:type="dxa"/>
          <w:trHeight w:val="288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68CEF" w14:textId="491F01EB" w:rsidR="009A33CA" w:rsidRPr="00101624" w:rsidRDefault="009A33CA" w:rsidP="009A33CA">
            <w:pPr>
              <w:ind w:left="8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ry of uncomplicated diabetes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97A14" w14:textId="00FCF041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D0F29" w14:textId="02999E65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B4CB9" w14:textId="5A5E45AF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B0ADB" w14:textId="6DA42A5E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C4F7F" w14:textId="4DFA36EF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2901C" w14:textId="131A4020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F34E7" w14:textId="711AC22C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5D3446" w14:textId="2A97F4D1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A33CA" w:rsidRPr="00101624" w14:paraId="0DC8B883" w14:textId="77777777" w:rsidTr="001B218B">
        <w:trPr>
          <w:gridAfter w:val="1"/>
          <w:wAfter w:w="295" w:type="dxa"/>
          <w:trHeight w:val="288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C01CA" w14:textId="45997900" w:rsidR="009A33CA" w:rsidRPr="00101624" w:rsidRDefault="009A33CA" w:rsidP="009A33CA">
            <w:pPr>
              <w:ind w:left="8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ry of eye diseas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D540F" w14:textId="2297BFE2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EADB3" w14:textId="32A8FF4B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A753C" w14:textId="1856B0F2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04409" w14:textId="50CEFF71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999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EBA73" w14:textId="302A6F7D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3BBEB" w14:textId="6703D54A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D2707" w14:textId="191A71A5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1AEE65F" w14:textId="268680CA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A33CA" w:rsidRPr="00101624" w14:paraId="1278F1BF" w14:textId="77777777" w:rsidTr="001B218B">
        <w:trPr>
          <w:gridAfter w:val="1"/>
          <w:wAfter w:w="295" w:type="dxa"/>
          <w:trHeight w:val="288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233CA" w14:textId="2BC3CCAB" w:rsidR="009A33CA" w:rsidRPr="00101624" w:rsidRDefault="009A33CA" w:rsidP="009A33CA">
            <w:pPr>
              <w:ind w:left="8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ry of renal diseas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9B189" w14:textId="1107818E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CB6D9" w14:textId="6801D297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F9A1E" w14:textId="28F8D8ED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85155" w14:textId="6DA6CF6A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999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4FAF4" w14:textId="3370151D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C2AA5" w14:textId="6DE6B9E5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CEB23" w14:textId="47768784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5456678" w14:textId="2939C093" w:rsidR="009A33CA" w:rsidRPr="00101624" w:rsidRDefault="009A33CA" w:rsidP="009A33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624">
              <w:rPr>
                <w:rFonts w:ascii="Arial" w:hAnsi="Arial" w:cs="Arial"/>
                <w:sz w:val="20"/>
                <w:szCs w:val="20"/>
              </w:rPr>
              <w:t>0.0297</w:t>
            </w:r>
          </w:p>
        </w:tc>
      </w:tr>
      <w:tr w:rsidR="001B218B" w:rsidRPr="00101624" w14:paraId="612846E9" w14:textId="77777777" w:rsidTr="001B218B">
        <w:trPr>
          <w:gridAfter w:val="1"/>
          <w:wAfter w:w="295" w:type="dxa"/>
        </w:trPr>
        <w:tc>
          <w:tcPr>
            <w:tcW w:w="12961" w:type="dxa"/>
            <w:gridSpan w:val="9"/>
            <w:tcBorders>
              <w:top w:val="single" w:sz="4" w:space="0" w:color="auto"/>
            </w:tcBorders>
            <w:vAlign w:val="center"/>
          </w:tcPr>
          <w:p w14:paraId="7D8E8F9C" w14:textId="319CC006" w:rsidR="001B218B" w:rsidRPr="00101624" w:rsidRDefault="001B218B" w:rsidP="001B21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* </w:t>
            </w:r>
            <w:r w:rsidRPr="0010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e p-values are calculated based on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F</w:t>
            </w:r>
            <w:r w:rsidRPr="001016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test for continuous variables or the chi-square test for binary variables.</w:t>
            </w:r>
            <w:r w:rsidRPr="00101624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 </w:t>
            </w:r>
          </w:p>
        </w:tc>
      </w:tr>
    </w:tbl>
    <w:p w14:paraId="1AE4619D" w14:textId="424E388B" w:rsidR="00BB66A0" w:rsidRPr="00A30485" w:rsidRDefault="00AF3061" w:rsidP="00A30485">
      <w:r>
        <w:tab/>
      </w:r>
    </w:p>
    <w:sectPr w:rsidR="00BB66A0" w:rsidRPr="00A30485" w:rsidSect="00392B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hideSpellingErrors/>
  <w:hideGrammaticalErrors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B80"/>
    <w:rsid w:val="000168B4"/>
    <w:rsid w:val="00032B06"/>
    <w:rsid w:val="00072E0B"/>
    <w:rsid w:val="00082067"/>
    <w:rsid w:val="0008424B"/>
    <w:rsid w:val="000B66CB"/>
    <w:rsid w:val="00101624"/>
    <w:rsid w:val="001361C6"/>
    <w:rsid w:val="001422A6"/>
    <w:rsid w:val="00156496"/>
    <w:rsid w:val="001B218B"/>
    <w:rsid w:val="001D2AED"/>
    <w:rsid w:val="001D357D"/>
    <w:rsid w:val="002A6BAE"/>
    <w:rsid w:val="002E4655"/>
    <w:rsid w:val="002F3CA4"/>
    <w:rsid w:val="00392B80"/>
    <w:rsid w:val="003E5EF8"/>
    <w:rsid w:val="003E628D"/>
    <w:rsid w:val="00447894"/>
    <w:rsid w:val="00482817"/>
    <w:rsid w:val="004E2F08"/>
    <w:rsid w:val="005012D6"/>
    <w:rsid w:val="00533392"/>
    <w:rsid w:val="00573A0B"/>
    <w:rsid w:val="005D2C1B"/>
    <w:rsid w:val="00701C70"/>
    <w:rsid w:val="00712AED"/>
    <w:rsid w:val="007379EA"/>
    <w:rsid w:val="007648DF"/>
    <w:rsid w:val="007B2592"/>
    <w:rsid w:val="00860C8D"/>
    <w:rsid w:val="00871E3E"/>
    <w:rsid w:val="008747D7"/>
    <w:rsid w:val="00963D14"/>
    <w:rsid w:val="00970A7A"/>
    <w:rsid w:val="009A33CA"/>
    <w:rsid w:val="00A139FC"/>
    <w:rsid w:val="00A154AD"/>
    <w:rsid w:val="00A30485"/>
    <w:rsid w:val="00A35E3E"/>
    <w:rsid w:val="00A41797"/>
    <w:rsid w:val="00A63E23"/>
    <w:rsid w:val="00A710D9"/>
    <w:rsid w:val="00AF2ACD"/>
    <w:rsid w:val="00AF3061"/>
    <w:rsid w:val="00B563CE"/>
    <w:rsid w:val="00BB66A0"/>
    <w:rsid w:val="00BC59EC"/>
    <w:rsid w:val="00C4138D"/>
    <w:rsid w:val="00D5230D"/>
    <w:rsid w:val="00D738AB"/>
    <w:rsid w:val="00DE1B52"/>
    <w:rsid w:val="00DE2AAB"/>
    <w:rsid w:val="00E50F56"/>
    <w:rsid w:val="00E87971"/>
    <w:rsid w:val="00EC0AED"/>
    <w:rsid w:val="00EC5BA4"/>
    <w:rsid w:val="00F22B48"/>
    <w:rsid w:val="00F76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C5902"/>
  <w15:chartTrackingRefBased/>
  <w15:docId w15:val="{3F72E611-C940-4017-98EE-2E1D06C36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1B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B5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72E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2E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2E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E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E0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F2AC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35E3E"/>
    <w:pPr>
      <w:ind w:left="720"/>
      <w:contextualSpacing/>
    </w:pPr>
  </w:style>
  <w:style w:type="table" w:styleId="TableGrid">
    <w:name w:val="Table Grid"/>
    <w:basedOn w:val="TableNormal"/>
    <w:uiPriority w:val="39"/>
    <w:rsid w:val="00A304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412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9</Words>
  <Characters>245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LaMantia</dc:creator>
  <cp:keywords/>
  <dc:description/>
  <cp:lastModifiedBy>Zoe Boston</cp:lastModifiedBy>
  <cp:revision>2</cp:revision>
  <dcterms:created xsi:type="dcterms:W3CDTF">2023-09-12T18:50:00Z</dcterms:created>
  <dcterms:modified xsi:type="dcterms:W3CDTF">2023-09-12T18:50:00Z</dcterms:modified>
</cp:coreProperties>
</file>